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C1DF52" w14:textId="77777777" w:rsidR="00F82B17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0DA11ACB" w14:textId="77777777" w:rsidR="00F82B17" w:rsidRDefault="00000000">
      <w:pPr>
        <w:pStyle w:val="Heading2"/>
        <w:numPr>
          <w:ilvl w:val="1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Supplementary Figures</w:t>
      </w:r>
    </w:p>
    <w:p w14:paraId="788D9497" w14:textId="77777777" w:rsidR="00F82B17" w:rsidRDefault="00000000">
      <w:pPr>
        <w:jc w:val="center"/>
      </w:pPr>
      <w:r>
        <w:rPr>
          <w:noProof/>
        </w:rPr>
        <w:drawing>
          <wp:inline distT="0" distB="0" distL="0" distR="0" wp14:anchorId="0ECDBC91" wp14:editId="05C7BCEE">
            <wp:extent cx="5961681" cy="3704758"/>
            <wp:effectExtent l="0" t="0" r="0" b="0"/>
            <wp:docPr id="613481324" name="image4.png" descr="Immagine che contiene testo, schermata, diagramma, design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Immagine che contiene testo, schermata, diagramma, design&#10;&#10;Descrizione generata automaticamente"/>
                    <pic:cNvPicPr preferRelativeResize="0"/>
                  </pic:nvPicPr>
                  <pic:blipFill>
                    <a:blip r:embed="rId8"/>
                    <a:srcRect l="14707" r="21953" b="72752"/>
                    <a:stretch>
                      <a:fillRect/>
                    </a:stretch>
                  </pic:blipFill>
                  <pic:spPr>
                    <a:xfrm>
                      <a:off x="0" y="0"/>
                      <a:ext cx="5961681" cy="370475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A8A638F" w14:textId="77777777" w:rsidR="00F82B17" w:rsidRDefault="00F82B17">
      <w:pPr>
        <w:keepNext/>
      </w:pPr>
    </w:p>
    <w:p w14:paraId="5A1A44C8" w14:textId="77777777" w:rsidR="00F82B17" w:rsidRDefault="00F82B17">
      <w:pPr>
        <w:keepNext/>
        <w:jc w:val="both"/>
      </w:pPr>
    </w:p>
    <w:p w14:paraId="3CCD92B6" w14:textId="77777777" w:rsidR="00F82B17" w:rsidRDefault="00000000">
      <w:pPr>
        <w:keepNext/>
        <w:jc w:val="both"/>
        <w:rPr>
          <w:b/>
        </w:rPr>
      </w:pPr>
      <w:r>
        <w:rPr>
          <w:b/>
        </w:rPr>
        <w:t xml:space="preserve">Supplementary Figure 1: ATP-induced microglia processes rearrangement undergoes time-dependent changes in acute slices. </w:t>
      </w:r>
      <w:r>
        <w:t>Time course of fluorescence ratio signal (DF/F0) measured in a circle (10 μm radius) centered on the tip of the ATP-containing pipette, from acute slices from Cx3cr1</w:t>
      </w:r>
      <w:r>
        <w:rPr>
          <w:vertAlign w:val="superscript"/>
        </w:rPr>
        <w:t>+/</w:t>
      </w:r>
      <w:proofErr w:type="spellStart"/>
      <w:r>
        <w:rPr>
          <w:vertAlign w:val="superscript"/>
        </w:rPr>
        <w:t>gfp</w:t>
      </w:r>
      <w:proofErr w:type="spellEnd"/>
      <w:r>
        <w:t xml:space="preserve"> mice up to 2 hours (n = 7 / 6,  slices / mice), from 2 to 4 hours (n =7 / 6) and from 4 to 6 hours (n=10 / 8) after slicing (2 way-</w:t>
      </w:r>
      <w:proofErr w:type="spellStart"/>
      <w:r>
        <w:t>Anova</w:t>
      </w:r>
      <w:proofErr w:type="spellEnd"/>
      <w:r>
        <w:t>: p&lt;0,001, F1 (time after cutting) = 0.00414E-7).</w:t>
      </w:r>
    </w:p>
    <w:p w14:paraId="358212BB" w14:textId="77777777" w:rsidR="00F82B17" w:rsidRDefault="00F82B17">
      <w:pPr>
        <w:spacing w:before="240"/>
      </w:pPr>
    </w:p>
    <w:p w14:paraId="5A1555C4" w14:textId="77777777" w:rsidR="00F82B17" w:rsidRDefault="00F82B17">
      <w:pPr>
        <w:spacing w:before="240"/>
      </w:pPr>
    </w:p>
    <w:p w14:paraId="7F882521" w14:textId="77777777" w:rsidR="00F82B17" w:rsidRDefault="00F82B17">
      <w:pPr>
        <w:spacing w:before="240"/>
      </w:pPr>
    </w:p>
    <w:p w14:paraId="25055688" w14:textId="77777777" w:rsidR="00F82B17" w:rsidRDefault="00F82B17">
      <w:pPr>
        <w:spacing w:before="240"/>
      </w:pPr>
    </w:p>
    <w:p w14:paraId="58D5567A" w14:textId="77777777" w:rsidR="00F82B17" w:rsidRDefault="00F82B17">
      <w:pPr>
        <w:spacing w:before="240"/>
      </w:pPr>
    </w:p>
    <w:p w14:paraId="0B637392" w14:textId="77777777" w:rsidR="00F82B17" w:rsidRDefault="00000000">
      <w:pPr>
        <w:spacing w:before="240"/>
      </w:pPr>
      <w:r>
        <w:rPr>
          <w:noProof/>
        </w:rPr>
        <w:lastRenderedPageBreak/>
        <w:drawing>
          <wp:inline distT="0" distB="0" distL="0" distR="0" wp14:anchorId="5AA7970E" wp14:editId="6A5ACE72">
            <wp:extent cx="6165997" cy="2181814"/>
            <wp:effectExtent l="0" t="0" r="0" b="0"/>
            <wp:docPr id="613481326" name="image3.png" descr="Immagine che contiene testo, schermata, diagramma, schizzo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Immagine che contiene testo, schermata, diagramma, schizzo&#10;&#10;Descrizione generata automaticamente"/>
                    <pic:cNvPicPr preferRelativeResize="0"/>
                  </pic:nvPicPr>
                  <pic:blipFill>
                    <a:blip r:embed="rId9"/>
                    <a:srcRect l="10096" t="6899" r="15143" b="74786"/>
                    <a:stretch>
                      <a:fillRect/>
                    </a:stretch>
                  </pic:blipFill>
                  <pic:spPr>
                    <a:xfrm>
                      <a:off x="0" y="0"/>
                      <a:ext cx="6165997" cy="21818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1555513" w14:textId="61A75A7F" w:rsidR="00F82B17" w:rsidRDefault="00000000">
      <w:pPr>
        <w:spacing w:before="240"/>
        <w:ind w:left="140"/>
        <w:jc w:val="both"/>
        <w:rPr>
          <w:b/>
        </w:rPr>
      </w:pPr>
      <w:r>
        <w:rPr>
          <w:b/>
        </w:rPr>
        <w:t xml:space="preserve">Supplementary Figure 2: Microglia passive properties remain stable over time after acute slices cutting. 2S A: </w:t>
      </w:r>
      <w:r>
        <w:t>Bar graph of mean cell capacitance of microglial cells recorded after 1-4h (grey; n = 60 cells / 14 mice) and 4-8h (green; n = 42 cells / 12 mice). T-test: t = 0.015, p = 0.9878.</w:t>
      </w:r>
      <w:r>
        <w:rPr>
          <w:b/>
        </w:rPr>
        <w:t xml:space="preserve"> 2S B: </w:t>
      </w:r>
      <w:r>
        <w:t>Bar graph of mean membrane resistance of microglial cells recorded after 1-4h (grey; n = 62 cells / 14 mice) and 4-8h (green; n = 42 cells / 12 mice). T-test: t = 1.399, p = 0.165.</w:t>
      </w:r>
      <w:r>
        <w:rPr>
          <w:b/>
        </w:rPr>
        <w:t xml:space="preserve"> 2S C: </w:t>
      </w:r>
      <w:r>
        <w:t>Bar graph of mean resting potential of microglial cells recorded after 1-4h (grey; n = 60 cells / 14 mice) and 4-8h (green; n = 40 cells / 12 mice). T-test: t = 0.7230, p = 0.4714.</w:t>
      </w:r>
    </w:p>
    <w:p w14:paraId="41AD73BF" w14:textId="77777777" w:rsidR="00F82B17" w:rsidRDefault="00F82B17">
      <w:pPr>
        <w:spacing w:before="240"/>
        <w:ind w:left="140"/>
      </w:pPr>
    </w:p>
    <w:p w14:paraId="363E48EB" w14:textId="77777777" w:rsidR="00F82B17" w:rsidRDefault="00F82B17">
      <w:pPr>
        <w:spacing w:before="240"/>
        <w:ind w:left="140"/>
      </w:pPr>
    </w:p>
    <w:p w14:paraId="0E803F35" w14:textId="77777777" w:rsidR="00F82B17" w:rsidRDefault="00F82B17">
      <w:pPr>
        <w:spacing w:before="240"/>
        <w:ind w:left="140"/>
      </w:pPr>
    </w:p>
    <w:p w14:paraId="690593F1" w14:textId="77777777" w:rsidR="00F82B17" w:rsidRDefault="00F82B17">
      <w:pPr>
        <w:spacing w:before="240"/>
        <w:ind w:left="140"/>
      </w:pPr>
    </w:p>
    <w:p w14:paraId="16096D87" w14:textId="77777777" w:rsidR="00F82B17" w:rsidRDefault="00F82B17">
      <w:pPr>
        <w:spacing w:before="240"/>
        <w:ind w:left="140"/>
      </w:pPr>
    </w:p>
    <w:p w14:paraId="02BB99E1" w14:textId="77777777" w:rsidR="00F82B17" w:rsidRDefault="00F82B17">
      <w:pPr>
        <w:spacing w:before="240"/>
        <w:ind w:left="140"/>
      </w:pPr>
    </w:p>
    <w:p w14:paraId="720B0B4D" w14:textId="77777777" w:rsidR="00F82B17" w:rsidRDefault="00F82B17">
      <w:pPr>
        <w:spacing w:before="240"/>
        <w:ind w:left="140"/>
      </w:pPr>
    </w:p>
    <w:p w14:paraId="2CBD7C84" w14:textId="77777777" w:rsidR="00F82B17" w:rsidRDefault="00F82B17">
      <w:pPr>
        <w:spacing w:before="240"/>
        <w:ind w:left="140"/>
      </w:pPr>
    </w:p>
    <w:p w14:paraId="7C5EA1F3" w14:textId="77777777" w:rsidR="00F82B17" w:rsidRDefault="00F82B17">
      <w:pPr>
        <w:spacing w:before="240"/>
        <w:ind w:left="140"/>
      </w:pPr>
    </w:p>
    <w:p w14:paraId="5577EADA" w14:textId="77777777" w:rsidR="00F82B17" w:rsidRDefault="00F82B17">
      <w:pPr>
        <w:spacing w:before="240"/>
        <w:ind w:left="140"/>
      </w:pPr>
    </w:p>
    <w:p w14:paraId="74798588" w14:textId="77777777" w:rsidR="00F82B17" w:rsidRDefault="00F82B17">
      <w:pPr>
        <w:spacing w:before="240"/>
        <w:ind w:left="140"/>
      </w:pPr>
    </w:p>
    <w:p w14:paraId="7504B886" w14:textId="77777777" w:rsidR="00F82B17" w:rsidRDefault="00F82B17">
      <w:pPr>
        <w:spacing w:before="240"/>
        <w:ind w:left="140"/>
      </w:pPr>
    </w:p>
    <w:p w14:paraId="5127F247" w14:textId="77777777" w:rsidR="00F82B17" w:rsidRDefault="00F82B17">
      <w:pPr>
        <w:spacing w:before="240"/>
        <w:ind w:left="140"/>
      </w:pPr>
    </w:p>
    <w:p w14:paraId="0486628A" w14:textId="77777777" w:rsidR="00F82B17" w:rsidRDefault="00F82B17">
      <w:pPr>
        <w:spacing w:before="240"/>
        <w:ind w:left="140"/>
      </w:pPr>
    </w:p>
    <w:p w14:paraId="327F0C52" w14:textId="77777777" w:rsidR="00F82B17" w:rsidRDefault="00F82B17">
      <w:pPr>
        <w:spacing w:before="240"/>
        <w:ind w:left="140"/>
      </w:pPr>
    </w:p>
    <w:p w14:paraId="4F086481" w14:textId="77777777" w:rsidR="00F82B17" w:rsidRDefault="00000000">
      <w:pPr>
        <w:spacing w:before="240"/>
        <w:ind w:left="140"/>
      </w:pPr>
      <w:r>
        <w:rPr>
          <w:noProof/>
        </w:rPr>
        <w:drawing>
          <wp:inline distT="114300" distB="114300" distL="114300" distR="114300" wp14:anchorId="38AEEDDD" wp14:editId="29E81A31">
            <wp:extent cx="6067557" cy="4978747"/>
            <wp:effectExtent l="0" t="0" r="0" b="0"/>
            <wp:docPr id="613481327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67557" cy="497874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00483FB" w14:textId="77777777" w:rsidR="00F82B17" w:rsidRDefault="00000000">
      <w:pPr>
        <w:spacing w:before="0" w:after="0"/>
        <w:jc w:val="both"/>
        <w:rPr>
          <w:b/>
        </w:rPr>
      </w:pPr>
      <w:r>
        <w:rPr>
          <w:b/>
        </w:rPr>
        <w:t>Supplementary Figure 3. PLX5622 treatment induces microglial depletion.</w:t>
      </w:r>
    </w:p>
    <w:p w14:paraId="1847E2DE" w14:textId="77777777" w:rsidR="00F82B17" w:rsidRDefault="00000000">
      <w:pPr>
        <w:spacing w:before="0" w:after="0"/>
        <w:jc w:val="both"/>
      </w:pPr>
      <w:r>
        <w:rPr>
          <w:b/>
        </w:rPr>
        <w:t xml:space="preserve">3SA: </w:t>
      </w:r>
      <w:r>
        <w:t xml:space="preserve">Representative confocal images of Iba+ microglial cells in the hippocampus, acquired with a 10x objective (scale bar: 100 µm), in control (CTRL, left) and PLX-treated mice (right). </w:t>
      </w:r>
      <w:r>
        <w:rPr>
          <w:b/>
        </w:rPr>
        <w:t>3SB:</w:t>
      </w:r>
      <w:r>
        <w:t xml:space="preserve"> Confocal images of the hippocampal </w:t>
      </w:r>
      <w:r>
        <w:rPr>
          <w:i/>
        </w:rPr>
        <w:t xml:space="preserve">stratum </w:t>
      </w:r>
      <w:proofErr w:type="spellStart"/>
      <w:r>
        <w:rPr>
          <w:i/>
        </w:rPr>
        <w:t>radiatum</w:t>
      </w:r>
      <w:proofErr w:type="spellEnd"/>
      <w:r>
        <w:t xml:space="preserve"> of CTRL (left) and PLX-treated mice (right), acquired with a 40x objective (scale bar: 20 µm).</w:t>
      </w:r>
    </w:p>
    <w:p w14:paraId="18D71859" w14:textId="77777777" w:rsidR="00F82B17" w:rsidRDefault="00F82B17">
      <w:pPr>
        <w:spacing w:before="240"/>
        <w:ind w:left="140"/>
      </w:pPr>
    </w:p>
    <w:sectPr w:rsidR="00F82B17">
      <w:headerReference w:type="even" r:id="rId11"/>
      <w:headerReference w:type="default" r:id="rId12"/>
      <w:footerReference w:type="even" r:id="rId13"/>
      <w:headerReference w:type="first" r:id="rId14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B03682" w14:textId="77777777" w:rsidR="007D282A" w:rsidRDefault="007D282A">
      <w:pPr>
        <w:spacing w:before="0" w:after="0"/>
      </w:pPr>
      <w:r>
        <w:separator/>
      </w:r>
    </w:p>
  </w:endnote>
  <w:endnote w:type="continuationSeparator" w:id="0">
    <w:p w14:paraId="7D7F1B04" w14:textId="77777777" w:rsidR="007D282A" w:rsidRDefault="007D282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F7F614" w14:textId="77777777" w:rsidR="00F82B17" w:rsidRDefault="00000000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0EFDC599" wp14:editId="389230DC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613481322" name="Rectangle 61348132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8E61ADE" w14:textId="77777777" w:rsidR="00F82B17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0EFDC599" id="Rectangle 613481322" o:spid="_x0000_s1026" style="position:absolute;margin-left:369pt;margin-top:0;width:119.55pt;height:3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" filled="f" stroked="f">
              <v:textbox inset="2.53958mm,1.2694mm,2.53958mm,1.2694mm">
                <w:txbxContent>
                  <w:p w14:paraId="58E61ADE" w14:textId="77777777" w:rsidR="00F82B17" w:rsidRDefault="00000000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2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B06936" w14:textId="77777777" w:rsidR="007D282A" w:rsidRDefault="007D282A">
      <w:pPr>
        <w:spacing w:before="0" w:after="0"/>
      </w:pPr>
      <w:r>
        <w:separator/>
      </w:r>
    </w:p>
  </w:footnote>
  <w:footnote w:type="continuationSeparator" w:id="0">
    <w:p w14:paraId="7BC5BBED" w14:textId="77777777" w:rsidR="007D282A" w:rsidRDefault="007D282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58C2C7" w14:textId="77777777" w:rsidR="00F82B17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54B1DF" w14:textId="77777777" w:rsidR="00F82B17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jc w:val="right"/>
      <w:rPr>
        <w:b/>
        <w:color w:val="000000"/>
      </w:rPr>
    </w:pPr>
    <w:r>
      <w:rPr>
        <w:b/>
        <w:color w:val="000000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211083" w14:textId="77777777" w:rsidR="00F82B17" w:rsidRDefault="00000000">
    <w:r>
      <w:rPr>
        <w:b/>
        <w:noProof/>
        <w:color w:val="A6A6A6"/>
      </w:rPr>
      <w:drawing>
        <wp:inline distT="0" distB="0" distL="0" distR="0" wp14:anchorId="69BBEAA6" wp14:editId="6925C00A">
          <wp:extent cx="1534909" cy="551877"/>
          <wp:effectExtent l="0" t="0" r="0" b="0"/>
          <wp:docPr id="613481325" name="image6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6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2D947A7"/>
    <w:multiLevelType w:val="multilevel"/>
    <w:tmpl w:val="3EA80D7A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" w15:restartNumberingAfterBreak="0">
    <w:nsid w:val="7F791E14"/>
    <w:multiLevelType w:val="multilevel"/>
    <w:tmpl w:val="585E96A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01210019">
    <w:abstractNumId w:val="0"/>
  </w:num>
  <w:num w:numId="2" w16cid:durableId="493188108">
    <w:abstractNumId w:val="1"/>
  </w:num>
  <w:num w:numId="3" w16cid:durableId="97448374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86161995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proofState w:spelling="clean" w:grammar="clean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2B17"/>
    <w:rsid w:val="00185CC8"/>
    <w:rsid w:val="005C19F2"/>
    <w:rsid w:val="007D282A"/>
    <w:rsid w:val="00A47C93"/>
    <w:rsid w:val="00BA1E98"/>
    <w:rsid w:val="00EC3850"/>
    <w:rsid w:val="00F82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C72771"/>
  <w15:docId w15:val="{81780136-F4FE-4D49-8E2C-FB88EC2F4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it-IT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GSYXMZq5F0WfQh8FSh2wB7lZGlA==">CgMxLjA4AHIhMVU4OVM1MWF6MW5zM1dKOFFyb2g5cDF1NVBEV1RsLVh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isty Robson</cp:lastModifiedBy>
  <cp:revision>3</cp:revision>
  <dcterms:created xsi:type="dcterms:W3CDTF">2024-06-24T20:17:00Z</dcterms:created>
  <dcterms:modified xsi:type="dcterms:W3CDTF">2024-10-09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lpwstr>1011900</vt:lpwstr>
  </property>
  <property fmtid="{D5CDD505-2E9C-101B-9397-08002B2CF9AE}" pid="5" name="xd_Signature">
    <vt:lpwstr>false</vt:lpwstr>
  </property>
  <property fmtid="{D5CDD505-2E9C-101B-9397-08002B2CF9AE}" pid="6" name="xd_ProgID">
    <vt:lpwstr>xd_ProgID</vt:lpwstr>
  </property>
  <property fmtid="{D5CDD505-2E9C-101B-9397-08002B2CF9AE}" pid="7" name="ComplianceAssetId">
    <vt:lpwstr>ComplianceAssetId</vt:lpwstr>
  </property>
  <property fmtid="{D5CDD505-2E9C-101B-9397-08002B2CF9AE}" pid="8" name="TemplateUrl">
    <vt:lpwstr>TemplateUrl</vt:lpwstr>
  </property>
  <property fmtid="{D5CDD505-2E9C-101B-9397-08002B2CF9AE}" pid="9" name="MediaServiceImageTags">
    <vt:lpwstr>MediaServiceImageTags</vt:lpwstr>
  </property>
</Properties>
</file>